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E55" w:rsidRDefault="00DF0FA5">
      <w:r>
        <w:t xml:space="preserve">Additional file </w:t>
      </w:r>
      <w:r w:rsidR="00E97E55">
        <w:t>1 Review protocol</w:t>
      </w:r>
    </w:p>
    <w:p w:rsidR="00E97E55" w:rsidRDefault="00E97E55"/>
    <w:p w:rsidR="00CF678E" w:rsidRDefault="00E97E55">
      <w:pPr>
        <w:rPr>
          <w:b/>
        </w:rPr>
      </w:pPr>
      <w:r w:rsidRPr="00CF678E">
        <w:rPr>
          <w:b/>
        </w:rPr>
        <w:t>Outcomes of primary interest</w:t>
      </w:r>
    </w:p>
    <w:p w:rsidR="00CF678E" w:rsidRDefault="00CF678E">
      <w:pPr>
        <w:rPr>
          <w:b/>
        </w:rPr>
      </w:pPr>
    </w:p>
    <w:tbl>
      <w:tblPr>
        <w:tblStyle w:val="TableGrid"/>
        <w:tblW w:w="0" w:type="auto"/>
        <w:tblLook w:val="00BF"/>
      </w:tblPr>
      <w:tblGrid>
        <w:gridCol w:w="4220"/>
        <w:gridCol w:w="4220"/>
      </w:tblGrid>
      <w:tr w:rsidR="00CF678E" w:rsidRPr="00CF678E">
        <w:tc>
          <w:tcPr>
            <w:tcW w:w="4220" w:type="dxa"/>
            <w:vMerge w:val="restart"/>
          </w:tcPr>
          <w:p w:rsidR="00CF678E" w:rsidRPr="00CF678E" w:rsidRDefault="00CF678E">
            <w:r w:rsidRPr="00CF678E">
              <w:t>Attention</w:t>
            </w:r>
          </w:p>
        </w:tc>
        <w:tc>
          <w:tcPr>
            <w:tcW w:w="4220" w:type="dxa"/>
          </w:tcPr>
          <w:p w:rsidR="00CF678E" w:rsidRPr="00CF678E" w:rsidRDefault="00CF678E">
            <w:r>
              <w:t>Selective attention</w:t>
            </w:r>
          </w:p>
        </w:tc>
      </w:tr>
      <w:tr w:rsidR="00CF678E" w:rsidRPr="00CF678E">
        <w:tc>
          <w:tcPr>
            <w:tcW w:w="4220" w:type="dxa"/>
            <w:vMerge/>
          </w:tcPr>
          <w:p w:rsidR="00CF678E" w:rsidRPr="00CF678E" w:rsidRDefault="00CF678E"/>
        </w:tc>
        <w:tc>
          <w:tcPr>
            <w:tcW w:w="4220" w:type="dxa"/>
          </w:tcPr>
          <w:p w:rsidR="00CF678E" w:rsidRPr="00CF678E" w:rsidRDefault="00CF678E">
            <w:r>
              <w:t>On-task behaviour</w:t>
            </w:r>
          </w:p>
        </w:tc>
      </w:tr>
      <w:tr w:rsidR="00CF678E" w:rsidRPr="00CF678E">
        <w:tc>
          <w:tcPr>
            <w:tcW w:w="4220" w:type="dxa"/>
            <w:vMerge/>
          </w:tcPr>
          <w:p w:rsidR="00CF678E" w:rsidRPr="00CF678E" w:rsidRDefault="00CF678E"/>
        </w:tc>
        <w:tc>
          <w:tcPr>
            <w:tcW w:w="4220" w:type="dxa"/>
          </w:tcPr>
          <w:p w:rsidR="00CF678E" w:rsidRPr="00CF678E" w:rsidRDefault="00CF678E">
            <w:r>
              <w:t>Neuro-electric attentional performance</w:t>
            </w:r>
          </w:p>
        </w:tc>
      </w:tr>
    </w:tbl>
    <w:p w:rsidR="00E97E55" w:rsidRPr="00CF678E" w:rsidRDefault="00E97E55">
      <w:pPr>
        <w:rPr>
          <w:b/>
        </w:rPr>
      </w:pPr>
    </w:p>
    <w:p w:rsidR="008E5544" w:rsidRDefault="008E5544"/>
    <w:tbl>
      <w:tblPr>
        <w:tblStyle w:val="TableGrid"/>
        <w:tblW w:w="0" w:type="auto"/>
        <w:tblLook w:val="00BF"/>
      </w:tblPr>
      <w:tblGrid>
        <w:gridCol w:w="4220"/>
        <w:gridCol w:w="4220"/>
      </w:tblGrid>
      <w:tr w:rsidR="008E5544" w:rsidRPr="008E5544">
        <w:tc>
          <w:tcPr>
            <w:tcW w:w="4220" w:type="dxa"/>
          </w:tcPr>
          <w:p w:rsidR="008E5544" w:rsidRPr="008E5544" w:rsidRDefault="008E5544">
            <w:pPr>
              <w:rPr>
                <w:b/>
              </w:rPr>
            </w:pPr>
            <w:r w:rsidRPr="008E5544">
              <w:rPr>
                <w:b/>
              </w:rPr>
              <w:t>Inclusion criteria</w:t>
            </w:r>
          </w:p>
        </w:tc>
        <w:tc>
          <w:tcPr>
            <w:tcW w:w="4220" w:type="dxa"/>
          </w:tcPr>
          <w:p w:rsidR="008E5544" w:rsidRPr="008E5544" w:rsidRDefault="008E5544">
            <w:pPr>
              <w:rPr>
                <w:b/>
              </w:rPr>
            </w:pPr>
            <w:r w:rsidRPr="008E5544">
              <w:rPr>
                <w:b/>
              </w:rPr>
              <w:t>Exclusion criteria</w:t>
            </w:r>
          </w:p>
        </w:tc>
      </w:tr>
      <w:tr w:rsidR="008E5544" w:rsidRPr="008E5544">
        <w:tc>
          <w:tcPr>
            <w:tcW w:w="4220" w:type="dxa"/>
          </w:tcPr>
          <w:p w:rsidR="008E5544" w:rsidRPr="008E5544" w:rsidRDefault="008E5544">
            <w:r>
              <w:t>Outcome: attention</w:t>
            </w:r>
          </w:p>
        </w:tc>
        <w:tc>
          <w:tcPr>
            <w:tcW w:w="4220" w:type="dxa"/>
          </w:tcPr>
          <w:p w:rsidR="008E5544" w:rsidRDefault="008E5544">
            <w:r>
              <w:t>When an inclusion criteria is not met</w:t>
            </w:r>
          </w:p>
        </w:tc>
      </w:tr>
      <w:tr w:rsidR="008E5544">
        <w:tc>
          <w:tcPr>
            <w:tcW w:w="4220" w:type="dxa"/>
          </w:tcPr>
          <w:p w:rsidR="008E5544" w:rsidRDefault="008E5544">
            <w:r>
              <w:t>Age 4-18 years old</w:t>
            </w:r>
          </w:p>
        </w:tc>
        <w:tc>
          <w:tcPr>
            <w:tcW w:w="4220" w:type="dxa"/>
          </w:tcPr>
          <w:p w:rsidR="008E5544" w:rsidRDefault="008E5544">
            <w:r>
              <w:t>Participant group with obesity</w:t>
            </w:r>
          </w:p>
        </w:tc>
      </w:tr>
      <w:tr w:rsidR="008E5544">
        <w:tc>
          <w:tcPr>
            <w:tcW w:w="4220" w:type="dxa"/>
          </w:tcPr>
          <w:p w:rsidR="008E5544" w:rsidRDefault="008E5544" w:rsidP="00107643">
            <w:r>
              <w:t xml:space="preserve">Short PA </w:t>
            </w:r>
            <w:r w:rsidR="00107643">
              <w:t>bout</w:t>
            </w:r>
            <w:r>
              <w:t xml:space="preserve"> (&lt;30 min)</w:t>
            </w:r>
          </w:p>
        </w:tc>
        <w:tc>
          <w:tcPr>
            <w:tcW w:w="4220" w:type="dxa"/>
          </w:tcPr>
          <w:p w:rsidR="008E5544" w:rsidRDefault="008E5544" w:rsidP="008E5544">
            <w:r>
              <w:t>Participant group with Diabetes 2</w:t>
            </w:r>
          </w:p>
        </w:tc>
      </w:tr>
      <w:tr w:rsidR="008E5544">
        <w:tc>
          <w:tcPr>
            <w:tcW w:w="4220" w:type="dxa"/>
          </w:tcPr>
          <w:p w:rsidR="008E5544" w:rsidRDefault="008E5544">
            <w:r>
              <w:t>PA setting:  in between lessons, at the playground, energizer during class, in a laboratory</w:t>
            </w:r>
          </w:p>
        </w:tc>
        <w:tc>
          <w:tcPr>
            <w:tcW w:w="4220" w:type="dxa"/>
          </w:tcPr>
          <w:p w:rsidR="008E5544" w:rsidRDefault="008E5544" w:rsidP="008E5544">
            <w:r>
              <w:t>Participant group with ADHD</w:t>
            </w:r>
          </w:p>
        </w:tc>
      </w:tr>
      <w:tr w:rsidR="008E5544">
        <w:tc>
          <w:tcPr>
            <w:tcW w:w="4220" w:type="dxa"/>
          </w:tcPr>
          <w:p w:rsidR="008E5544" w:rsidRDefault="008E5544">
            <w:r>
              <w:t>PA equipment: with or without</w:t>
            </w:r>
          </w:p>
        </w:tc>
        <w:tc>
          <w:tcPr>
            <w:tcW w:w="4220" w:type="dxa"/>
          </w:tcPr>
          <w:p w:rsidR="008E5544" w:rsidRDefault="008E5544" w:rsidP="008E5544">
            <w:r>
              <w:t>Participant group with depression</w:t>
            </w:r>
          </w:p>
        </w:tc>
      </w:tr>
      <w:tr w:rsidR="008E5544">
        <w:tc>
          <w:tcPr>
            <w:tcW w:w="4220" w:type="dxa"/>
          </w:tcPr>
          <w:p w:rsidR="008E5544" w:rsidRDefault="008E5544">
            <w:r>
              <w:t>Full-text</w:t>
            </w:r>
          </w:p>
        </w:tc>
        <w:tc>
          <w:tcPr>
            <w:tcW w:w="4220" w:type="dxa"/>
          </w:tcPr>
          <w:p w:rsidR="008E5544" w:rsidRDefault="008E5544" w:rsidP="008E5544"/>
        </w:tc>
      </w:tr>
      <w:tr w:rsidR="008E5544">
        <w:tc>
          <w:tcPr>
            <w:tcW w:w="4220" w:type="dxa"/>
          </w:tcPr>
          <w:p w:rsidR="008E5544" w:rsidRDefault="008E5544">
            <w:r>
              <w:t>English, peer-reviewed journal</w:t>
            </w:r>
          </w:p>
        </w:tc>
        <w:tc>
          <w:tcPr>
            <w:tcW w:w="4220" w:type="dxa"/>
          </w:tcPr>
          <w:p w:rsidR="008E5544" w:rsidRDefault="008E5544"/>
        </w:tc>
      </w:tr>
      <w:tr w:rsidR="008E5544">
        <w:tc>
          <w:tcPr>
            <w:tcW w:w="4220" w:type="dxa"/>
          </w:tcPr>
          <w:p w:rsidR="008E5544" w:rsidRDefault="008E5544" w:rsidP="00F534B9">
            <w:r>
              <w:t>1990-</w:t>
            </w:r>
            <w:r w:rsidR="00F534B9">
              <w:t>may 2014</w:t>
            </w:r>
          </w:p>
        </w:tc>
        <w:tc>
          <w:tcPr>
            <w:tcW w:w="4220" w:type="dxa"/>
          </w:tcPr>
          <w:p w:rsidR="008E5544" w:rsidRDefault="008E5544"/>
        </w:tc>
      </w:tr>
    </w:tbl>
    <w:p w:rsidR="00035A0F" w:rsidRDefault="00035A0F" w:rsidP="00E97E55"/>
    <w:p w:rsidR="00E97E55" w:rsidRDefault="00E97E55"/>
    <w:p w:rsidR="00F10179" w:rsidRDefault="00E97E55">
      <w:pPr>
        <w:rPr>
          <w:b/>
        </w:rPr>
      </w:pPr>
      <w:r w:rsidRPr="008E5544">
        <w:rPr>
          <w:b/>
        </w:rPr>
        <w:t>Methodology of data extraction on these outcomes</w:t>
      </w:r>
    </w:p>
    <w:p w:rsidR="008E5544" w:rsidRDefault="008E5544"/>
    <w:tbl>
      <w:tblPr>
        <w:tblStyle w:val="TableGrid"/>
        <w:tblW w:w="0" w:type="auto"/>
        <w:tblLook w:val="00BF"/>
      </w:tblPr>
      <w:tblGrid>
        <w:gridCol w:w="4218"/>
        <w:gridCol w:w="4298"/>
      </w:tblGrid>
      <w:tr w:rsidR="00F10179">
        <w:tc>
          <w:tcPr>
            <w:tcW w:w="7047" w:type="dxa"/>
          </w:tcPr>
          <w:p w:rsidR="00F10179" w:rsidRDefault="00F10179">
            <w:r>
              <w:rPr>
                <w:b/>
              </w:rPr>
              <w:t>#</w:t>
            </w:r>
          </w:p>
        </w:tc>
        <w:tc>
          <w:tcPr>
            <w:tcW w:w="7047" w:type="dxa"/>
          </w:tcPr>
          <w:p w:rsidR="00F10179" w:rsidRDefault="00F10179">
            <w:r>
              <w:t>First Author, year of publication</w:t>
            </w:r>
          </w:p>
        </w:tc>
      </w:tr>
      <w:tr w:rsidR="00F10179">
        <w:tc>
          <w:tcPr>
            <w:tcW w:w="7047" w:type="dxa"/>
          </w:tcPr>
          <w:p w:rsidR="00F10179" w:rsidRPr="00E15E8B" w:rsidRDefault="00F10179">
            <w:pPr>
              <w:rPr>
                <w:b/>
              </w:rPr>
            </w:pPr>
            <w:r w:rsidRPr="00E15E8B">
              <w:rPr>
                <w:b/>
              </w:rPr>
              <w:t>Study</w:t>
            </w:r>
            <w:r w:rsidRPr="00E15E8B">
              <w:rPr>
                <w:b/>
              </w:rPr>
              <w:tab/>
              <w:t>Population</w:t>
            </w:r>
          </w:p>
        </w:tc>
        <w:tc>
          <w:tcPr>
            <w:tcW w:w="7047" w:type="dxa"/>
          </w:tcPr>
          <w:p w:rsidR="00F10179" w:rsidRDefault="00F10179">
            <w:r>
              <w:t xml:space="preserve">Number of participants, </w:t>
            </w:r>
            <w:r w:rsidR="00F534B9">
              <w:t xml:space="preserve">number of boys and girls, </w:t>
            </w:r>
            <w:r>
              <w:t>age</w:t>
            </w:r>
          </w:p>
        </w:tc>
      </w:tr>
      <w:tr w:rsidR="00F534B9">
        <w:tc>
          <w:tcPr>
            <w:tcW w:w="7047" w:type="dxa"/>
          </w:tcPr>
          <w:p w:rsidR="00F534B9" w:rsidRPr="00E15E8B" w:rsidRDefault="00F534B9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7047" w:type="dxa"/>
          </w:tcPr>
          <w:p w:rsidR="00F534B9" w:rsidRDefault="00F534B9">
            <w:r>
              <w:t>Country</w:t>
            </w:r>
          </w:p>
        </w:tc>
      </w:tr>
      <w:tr w:rsidR="00F10179">
        <w:tc>
          <w:tcPr>
            <w:tcW w:w="7047" w:type="dxa"/>
          </w:tcPr>
          <w:p w:rsidR="00F10179" w:rsidRDefault="00F10179">
            <w:r w:rsidRPr="00E15E8B">
              <w:rPr>
                <w:b/>
              </w:rPr>
              <w:t>Design</w:t>
            </w:r>
          </w:p>
        </w:tc>
        <w:tc>
          <w:tcPr>
            <w:tcW w:w="7047" w:type="dxa"/>
          </w:tcPr>
          <w:p w:rsidR="00F10179" w:rsidRDefault="00F10179">
            <w:r>
              <w:t>Experiment or observation</w:t>
            </w:r>
          </w:p>
        </w:tc>
      </w:tr>
      <w:tr w:rsidR="00F10179">
        <w:tc>
          <w:tcPr>
            <w:tcW w:w="7047" w:type="dxa"/>
          </w:tcPr>
          <w:p w:rsidR="00F10179" w:rsidRDefault="00F10179">
            <w:r w:rsidRPr="00E15E8B">
              <w:rPr>
                <w:b/>
              </w:rPr>
              <w:t>PA measure</w:t>
            </w:r>
          </w:p>
        </w:tc>
        <w:tc>
          <w:tcPr>
            <w:tcW w:w="7047" w:type="dxa"/>
          </w:tcPr>
          <w:p w:rsidR="00F10179" w:rsidRDefault="00F10179">
            <w:r>
              <w:t>Heart rate monitor or pedometer or accelerometer</w:t>
            </w:r>
          </w:p>
        </w:tc>
      </w:tr>
      <w:tr w:rsidR="00F10179">
        <w:tc>
          <w:tcPr>
            <w:tcW w:w="7047" w:type="dxa"/>
          </w:tcPr>
          <w:p w:rsidR="00F10179" w:rsidRDefault="00F10179">
            <w:r w:rsidRPr="00E15E8B">
              <w:rPr>
                <w:b/>
              </w:rPr>
              <w:t>PA type; duration; level</w:t>
            </w:r>
          </w:p>
        </w:tc>
        <w:tc>
          <w:tcPr>
            <w:tcW w:w="7047" w:type="dxa"/>
          </w:tcPr>
          <w:p w:rsidR="00F10179" w:rsidRDefault="00107643">
            <w:r>
              <w:t>Kind of exercise</w:t>
            </w:r>
            <w:r w:rsidR="00F10179">
              <w:t>; total minutes of PA, intensity level of PA</w:t>
            </w:r>
          </w:p>
        </w:tc>
      </w:tr>
      <w:tr w:rsidR="00F10179">
        <w:tc>
          <w:tcPr>
            <w:tcW w:w="7047" w:type="dxa"/>
          </w:tcPr>
          <w:p w:rsidR="00F10179" w:rsidRDefault="00F10179">
            <w:r w:rsidRPr="00E15E8B">
              <w:rPr>
                <w:b/>
              </w:rPr>
              <w:t>Attention measure</w:t>
            </w:r>
          </w:p>
        </w:tc>
        <w:tc>
          <w:tcPr>
            <w:tcW w:w="7047" w:type="dxa"/>
          </w:tcPr>
          <w:p w:rsidR="00F10179" w:rsidRDefault="00F10179">
            <w:r>
              <w:t>Measurement method of outcome (attention)</w:t>
            </w:r>
          </w:p>
        </w:tc>
      </w:tr>
      <w:tr w:rsidR="00F10179">
        <w:tc>
          <w:tcPr>
            <w:tcW w:w="7047" w:type="dxa"/>
          </w:tcPr>
          <w:p w:rsidR="00F10179" w:rsidRDefault="00F10179">
            <w:r w:rsidRPr="00E15E8B">
              <w:rPr>
                <w:b/>
              </w:rPr>
              <w:t>Main results</w:t>
            </w:r>
          </w:p>
        </w:tc>
        <w:tc>
          <w:tcPr>
            <w:tcW w:w="7047" w:type="dxa"/>
          </w:tcPr>
          <w:p w:rsidR="00F10179" w:rsidRPr="00DC05D2" w:rsidRDefault="00F10179" w:rsidP="00F10179">
            <w:pPr>
              <w:tabs>
                <w:tab w:val="left" w:pos="517"/>
                <w:tab w:val="left" w:pos="1526"/>
                <w:tab w:val="left" w:pos="3400"/>
                <w:tab w:val="left" w:pos="4907"/>
                <w:tab w:val="left" w:pos="6593"/>
                <w:tab w:val="left" w:pos="8510"/>
                <w:tab w:val="left" w:pos="10840"/>
                <w:tab w:val="left" w:pos="14567"/>
              </w:tabs>
            </w:pPr>
            <w:r>
              <w:t>Difference / improvement / effec</w:t>
            </w:r>
            <w:r w:rsidR="00107643">
              <w:t xml:space="preserve">tiveness </w:t>
            </w:r>
          </w:p>
          <w:p w:rsidR="00F10179" w:rsidRDefault="00F10179"/>
        </w:tc>
      </w:tr>
    </w:tbl>
    <w:p w:rsidR="008E5544" w:rsidRDefault="008E5544"/>
    <w:p w:rsidR="008E5544" w:rsidRDefault="008E5544"/>
    <w:p w:rsidR="00F10179" w:rsidRPr="00F10179" w:rsidRDefault="00E97E55">
      <w:pPr>
        <w:rPr>
          <w:b/>
        </w:rPr>
      </w:pPr>
      <w:r w:rsidRPr="00F10179">
        <w:rPr>
          <w:b/>
        </w:rPr>
        <w:t>Methodological quality assessment</w:t>
      </w:r>
    </w:p>
    <w:p w:rsidR="00E97E55" w:rsidRDefault="00E97E55"/>
    <w:p w:rsidR="00F10179" w:rsidRDefault="00F10179">
      <w:r>
        <w:t xml:space="preserve">The methodological quality assessment was </w:t>
      </w:r>
      <w:r w:rsidR="00035A0F">
        <w:t xml:space="preserve">based on the Downs and Black checklist for non-randomised studies [Downs &amp; Black, 1998]. </w:t>
      </w:r>
      <w:r>
        <w:t xml:space="preserve"> The checklist can be accessed at: </w:t>
      </w:r>
      <w:hyperlink r:id="rId4" w:history="1">
        <w:r w:rsidRPr="00661D92">
          <w:rPr>
            <w:rStyle w:val="Hyperlink"/>
          </w:rPr>
          <w:t>http://bjsm.bmj.com/content/suppl/2011/12/22/bjsports-2011-090428.DC1/bjsports-2011-090428_ds2.pdf</w:t>
        </w:r>
      </w:hyperlink>
    </w:p>
    <w:p w:rsidR="00F10179" w:rsidRDefault="00F10179"/>
    <w:p w:rsidR="00F10179" w:rsidRDefault="00035A0F">
      <w:r>
        <w:lastRenderedPageBreak/>
        <w:t>This checklist consists of 27 items and contains items to assess the quality of the reporting, the external and internal validity and the power.</w:t>
      </w:r>
    </w:p>
    <w:p w:rsidR="00035A0F" w:rsidRDefault="00035A0F"/>
    <w:p w:rsidR="00F10179" w:rsidRDefault="00035A0F" w:rsidP="00035A0F">
      <w:r>
        <w:t>Two criteria (</w:t>
      </w:r>
      <w:r w:rsidR="002C64AF">
        <w:rPr>
          <w:color w:val="FF0000"/>
        </w:rPr>
        <w:t>‘</w:t>
      </w:r>
      <w:r>
        <w:t xml:space="preserve">Have all adverse events that may be a consequence of the intervention been reported’ and ‘If any of the results of the study were based on data dredging, was this made clear’) </w:t>
      </w:r>
      <w:r w:rsidR="00F10179">
        <w:t>will be left out, because these a</w:t>
      </w:r>
      <w:r>
        <w:t xml:space="preserve">re not relevant for the selected studies. </w:t>
      </w:r>
    </w:p>
    <w:p w:rsidR="00035A0F" w:rsidRDefault="00035A0F" w:rsidP="00035A0F"/>
    <w:p w:rsidR="008025E7" w:rsidRDefault="00F534B9" w:rsidP="00035A0F">
      <w:r>
        <w:t xml:space="preserve">One </w:t>
      </w:r>
      <w:r w:rsidR="00F10179">
        <w:t xml:space="preserve">criteria </w:t>
      </w:r>
      <w:r w:rsidR="00107643">
        <w:t>needed</w:t>
      </w:r>
      <w:r w:rsidR="00035A0F">
        <w:t xml:space="preserve"> clarification of interpretation before scoring the studies. The criteria ‘Was compliance with</w:t>
      </w:r>
      <w:r w:rsidR="00F10179">
        <w:t xml:space="preserve"> the interventions reliable’ will be</w:t>
      </w:r>
      <w:r w:rsidR="00035A0F">
        <w:t xml:space="preserve"> scored with ‘0’ when no attempt was made to define the level of PA (for example with a heart rate monitor) and with ‘1’ when this was done.</w:t>
      </w:r>
    </w:p>
    <w:p w:rsidR="00E97E55" w:rsidRDefault="008025E7">
      <w:r>
        <w:br/>
        <w:t>The methodological quality assessment will be conducted independently by two reviewers (MJ and EV), and disagreements resolved by discussion.</w:t>
      </w:r>
    </w:p>
    <w:p w:rsidR="00E97E55" w:rsidRDefault="00E97E55"/>
    <w:p w:rsidR="00E97E55" w:rsidRDefault="00E97E55"/>
    <w:p w:rsidR="00E97E55" w:rsidRDefault="00E97E55">
      <w:bookmarkStart w:id="0" w:name="_GoBack"/>
      <w:bookmarkEnd w:id="0"/>
    </w:p>
    <w:sectPr w:rsidR="00E97E55" w:rsidSect="00E97E55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97E55"/>
    <w:rsid w:val="00034972"/>
    <w:rsid w:val="00035A0F"/>
    <w:rsid w:val="00107643"/>
    <w:rsid w:val="002C64AF"/>
    <w:rsid w:val="00384E79"/>
    <w:rsid w:val="003C7402"/>
    <w:rsid w:val="00605B2D"/>
    <w:rsid w:val="00766F05"/>
    <w:rsid w:val="008025E7"/>
    <w:rsid w:val="008E5544"/>
    <w:rsid w:val="009D37EE"/>
    <w:rsid w:val="00CB2708"/>
    <w:rsid w:val="00CF678E"/>
    <w:rsid w:val="00DF0FA5"/>
    <w:rsid w:val="00E97E55"/>
    <w:rsid w:val="00F10179"/>
    <w:rsid w:val="00F534B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02F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67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F101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jsm.bmj.com/content/suppl/2011/12/22/bjsports-2011-090428.DC1/bjsports-2011-090428_ds2.pdf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/Academie voor Lichamelijke</Company>
  <LinksUpToDate>false</LinksUpToDate>
  <CharactersWithSpaces>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 Janssen</dc:creator>
  <cp:lastModifiedBy>cescora</cp:lastModifiedBy>
  <cp:revision>3</cp:revision>
  <dcterms:created xsi:type="dcterms:W3CDTF">2014-06-30T18:47:00Z</dcterms:created>
  <dcterms:modified xsi:type="dcterms:W3CDTF">2014-07-28T16:35:00Z</dcterms:modified>
</cp:coreProperties>
</file>